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orting Table 1</w:t>
      </w:r>
      <w:r>
        <w:rPr/>
        <w:t>: Functional tests of brood size and generation time</w:t>
      </w:r>
    </w:p>
    <w:p>
      <w:pPr>
        <w:pStyle w:val="Header"/>
        <w:tabs>
          <w:tab w:val="clear" w:pos="4320"/>
          <w:tab w:val="clear" w:pos="8640"/>
        </w:tabs>
        <w:rPr>
          <w:rFonts w:eastAsia="Times"/>
          <w:b/>
          <w:b/>
        </w:rPr>
      </w:pPr>
      <w:r>
        <w:rPr>
          <w:rFonts w:eastAsia="Times"/>
          <w:b/>
        </w:rPr>
      </w:r>
    </w:p>
    <w:tbl>
      <w:tblPr>
        <w:tblW w:w="1296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736"/>
        <w:gridCol w:w="1406"/>
        <w:gridCol w:w="1547"/>
        <w:gridCol w:w="1266"/>
        <w:gridCol w:w="1542"/>
        <w:gridCol w:w="1270"/>
        <w:gridCol w:w="1538"/>
        <w:gridCol w:w="1274"/>
      </w:tblGrid>
      <w:tr>
        <w:trPr>
          <w:trHeight w:val="245" w:hRule="atLeast"/>
        </w:trPr>
        <w:tc>
          <w:tcPr>
            <w:tcW w:w="1381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</w:r>
          </w:p>
        </w:tc>
        <w:tc>
          <w:tcPr>
            <w:tcW w:w="3142" w:type="dxa"/>
            <w:gridSpan w:val="2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E. coli </w:t>
            </w:r>
            <w:r>
              <w:rPr/>
              <w:t>(OP50)</w:t>
            </w:r>
          </w:p>
        </w:tc>
        <w:tc>
          <w:tcPr>
            <w:tcW w:w="2813" w:type="dxa"/>
            <w:gridSpan w:val="2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. luteus</w:t>
            </w:r>
          </w:p>
        </w:tc>
        <w:tc>
          <w:tcPr>
            <w:tcW w:w="2812" w:type="dxa"/>
            <w:gridSpan w:val="2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eudomonas sp.</w:t>
            </w:r>
          </w:p>
        </w:tc>
        <w:tc>
          <w:tcPr>
            <w:tcW w:w="2812" w:type="dxa"/>
            <w:gridSpan w:val="2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. megaterium</w:t>
            </w:r>
          </w:p>
        </w:tc>
      </w:tr>
      <w:tr>
        <w:trPr>
          <w:trHeight w:val="245" w:hRule="atLeast"/>
        </w:trPr>
        <w:tc>
          <w:tcPr>
            <w:tcW w:w="138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Gene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od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54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od</w:t>
            </w:r>
          </w:p>
        </w:tc>
        <w:tc>
          <w:tcPr>
            <w:tcW w:w="126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od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od</w:t>
            </w:r>
          </w:p>
        </w:tc>
        <w:tc>
          <w:tcPr>
            <w:tcW w:w="127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</w:tr>
      <w:tr>
        <w:trPr>
          <w:trHeight w:val="245" w:hRule="atLeast"/>
        </w:trPr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t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0.80(60.87)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0(0.19)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.00(70.12)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5(0.36)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7.00(49.16)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1(0.25)</w:t>
            </w:r>
          </w:p>
        </w:tc>
        <w:tc>
          <w:tcPr>
            <w:tcW w:w="15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0.83(57.22)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0(0.20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dh-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3.20(43.1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4(0.16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.67(53.43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6(0.5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0.83(104.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2(0.39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.83(38.73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0(0.59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23H5.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2.60(9.92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5(0.04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6.00(7.42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3(0.07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.40(21.0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3(0.0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9.20(17.6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8(0.04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y-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8.20(18.03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0(0.07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.80(31.9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0(0.18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8.00(10.0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56(0.04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9.00(10.37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52(0.04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y-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.80(16.4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8(0.1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8.60(3.29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2(0.0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.60(12.2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2(0.08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3.40(19.7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5(0.05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pi-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0.20(46.0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1(0.1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.00(101.4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1(0.49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8.17(27.38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4(0.42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7.50(14.9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8(0.54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l-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7.00(22.99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4(0.06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8.40(8.96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71(0.15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.20(58.98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7(0.18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.00(17.21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7(0.15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p-37A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1.00(18.0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6(0.0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.00(14.41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78(0.19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1.40(11.0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4(0.05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8.60(58.54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2(0.22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hs-2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.60(53.53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9(0.16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.50(23.38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4(0.4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.33(45.63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51(0.22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00(20.92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80(1.08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py-1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.60(41.51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44(0.36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60(15.26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9(0.2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.40(18.50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3(0.1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0(0.55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33(0.58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py-1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.83(15.8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0(1.1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.83(45.0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3(0.3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.00(113.0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9(0.42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.83(137.8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9(0.46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o-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6.00(13.4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7(0.05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9.00(8.86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0(0.10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2.60(13.5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6(0.08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7.00(7.58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5(0.02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55F3.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8.00(7.11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9(0.1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.20(56.23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7(0.4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20(4.66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6(0.10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.40(15.01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1(0.26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t-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8.20(44.7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1(0.1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5.60(13.1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8(0.0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8.40(9.5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2(0.02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3.40(18.64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9(0.11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ei-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9.20(26.9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4(0.2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6.67(56.70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8(0.34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2.33(40.8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1(0.22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.67(85.45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6(0.29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d-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2.40(19.19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1(0.10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.40(27.65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7(0.2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5.00(50.91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4(0.27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.80(14.9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0(0.05)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p-12.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.40(12.99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4(0.0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40(21.13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9(0.15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.40(27.93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2(0.07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.80(14.72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7(0.08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tl-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1.20(42.4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4(0.17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4.67(32.66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0(0.41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6.00(28.6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6(0.21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9.50(42.7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6(0.26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b-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.20(11.6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1(0.03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.20(58.38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4(0.30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.00(8.1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4(0.14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9.40(16.82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4(0.10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ol-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.00(22.36)</w:t>
            </w:r>
            <w:r>
              <w:rPr>
                <w:sz w:val="20"/>
                <w:vertAlign w:val="superscript"/>
              </w:rPr>
              <w:t xml:space="preserve"> -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4(0.27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.60(27.44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3(0.2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1.60(23.57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2(0.02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7.60(18.39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91(0.03)</w:t>
            </w:r>
            <w:r>
              <w:rPr>
                <w:sz w:val="20"/>
                <w:vertAlign w:val="superscript"/>
              </w:rPr>
              <w:t>+</w:t>
            </w:r>
          </w:p>
        </w:tc>
      </w:tr>
      <w:tr>
        <w:trPr>
          <w:trHeight w:val="245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qt-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3.80(8.1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1(0.04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.60(12.14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5(0.10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9.00(12.5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4(0.03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.00(107.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0(0.12)</w:t>
            </w:r>
            <w:r>
              <w:rPr>
                <w:sz w:val="20"/>
                <w:vertAlign w:val="superscript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</w:rPr>
              <w:t>Y57A10C.6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7.80(43.61)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60(0.13)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00(80.02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8(0.87)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6.67(12.74)</w:t>
            </w:r>
            <w:r>
              <w:rPr>
                <w:sz w:val="20"/>
                <w:vertAlign w:val="superscript"/>
              </w:rPr>
              <w:t>-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1(0.29)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.33(40.76)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0(0.51)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sz w:val="20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St3z0">
    <w:name w:val="WW8NumSt3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7:15:00Z</dcterms:created>
  <dc:creator>Joseph Coolon</dc:creator>
  <dc:description/>
  <cp:keywords/>
  <dc:language>en-US</dc:language>
  <cp:lastModifiedBy>Michael Herman</cp:lastModifiedBy>
  <dcterms:modified xsi:type="dcterms:W3CDTF">2009-04-06T17:37:00Z</dcterms:modified>
  <cp:revision>3</cp:revision>
  <dc:subject/>
  <dc:title>Supporting Tables</dc:title>
</cp:coreProperties>
</file>